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788" w:rsidRDefault="00396988" w:rsidP="00553788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D362FE">
                <wp:simplePos x="0" y="0"/>
                <wp:positionH relativeFrom="column">
                  <wp:posOffset>2842641</wp:posOffset>
                </wp:positionH>
                <wp:positionV relativeFrom="paragraph">
                  <wp:posOffset>46990</wp:posOffset>
                </wp:positionV>
                <wp:extent cx="870509" cy="8809990"/>
                <wp:effectExtent l="0" t="0" r="635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70509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53788" w:rsidRDefault="00553788" w:rsidP="00553788">
                            <w:pPr>
                              <w:jc w:val="center"/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</w:pPr>
                            <w:r w:rsidRPr="007B5E80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</w:t>
                            </w:r>
                            <w:r w:rsidRPr="003F3E94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2</w:t>
                            </w:r>
                            <w:r w:rsidRPr="003F3E94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Validation metric for i</w:t>
                            </w:r>
                            <w:r w:rsidRPr="0018466F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sotropic reconstruction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results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of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differen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method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s</w:t>
                            </w:r>
                          </w:p>
                          <w:p w:rsidR="00553788" w:rsidRDefault="00553788" w:rsidP="00553788">
                            <w:pPr>
                              <w:jc w:val="center"/>
                            </w:pPr>
                            <w:r w:rsidRPr="0018466F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on EPFL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datase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with ground truth.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D362FE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23.85pt;margin-top:3.7pt;width:68.55pt;height:693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" fillcolor="window" stroked="f" strokeweight=".5pt">
                <v:textbox style="layout-flow:vertical-ideographic">
                  <w:txbxContent>
                    <w:p w:rsidR="00553788" w:rsidRDefault="00553788" w:rsidP="00553788">
                      <w:pPr>
                        <w:jc w:val="center"/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</w:pPr>
                      <w:r w:rsidRPr="007B5E80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</w:t>
                      </w:r>
                      <w:r w:rsidRPr="003F3E94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2</w:t>
                      </w:r>
                      <w:r w:rsidRPr="003F3E94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Validation metric for i</w:t>
                      </w:r>
                      <w:r w:rsidRPr="0018466F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sotropic reconstruction</w:t>
                      </w:r>
                      <w:r>
                        <w:rPr>
                          <w:rFonts w:hint="eastAsia"/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results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bCs/>
                          <w:kern w:val="44"/>
                          <w:sz w:val="28"/>
                          <w:szCs w:val="44"/>
                        </w:rPr>
                        <w:t>of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bCs/>
                          <w:kern w:val="44"/>
                          <w:sz w:val="28"/>
                          <w:szCs w:val="44"/>
                        </w:rPr>
                        <w:t>differen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bCs/>
                          <w:kern w:val="44"/>
                          <w:sz w:val="28"/>
                          <w:szCs w:val="44"/>
                        </w:rPr>
                        <w:t>method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s</w:t>
                      </w:r>
                    </w:p>
                    <w:p w:rsidR="00553788" w:rsidRDefault="00553788" w:rsidP="00553788">
                      <w:pPr>
                        <w:jc w:val="center"/>
                      </w:pPr>
                      <w:r w:rsidRPr="0018466F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on EPFL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bCs/>
                          <w:kern w:val="44"/>
                          <w:sz w:val="28"/>
                          <w:szCs w:val="44"/>
                        </w:rPr>
                        <w:t>datase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with ground truth.</w:t>
                      </w:r>
                    </w:p>
                  </w:txbxContent>
                </v:textbox>
              </v:shape>
            </w:pict>
          </mc:Fallback>
        </mc:AlternateContent>
      </w:r>
      <w:r w:rsidR="003913D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762115</wp:posOffset>
                </wp:positionH>
                <wp:positionV relativeFrom="paragraph">
                  <wp:posOffset>1133475</wp:posOffset>
                </wp:positionV>
                <wp:extent cx="561975" cy="8809990"/>
                <wp:effectExtent l="0" t="0" r="9525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75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913D8" w:rsidRPr="00B012D9" w:rsidRDefault="003913D8" w:rsidP="003913D8">
                            <w:r w:rsidRPr="00665115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</w:t>
                            </w:r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Table 4. Transfer Learning of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EMformer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from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Cremi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to EPFL datase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with 8-fold anisotr</w:t>
                            </w:r>
                            <w:bookmarkStart w:id="0" w:name="_GoBack"/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opy simulation.</w:t>
                            </w:r>
                          </w:p>
                          <w:bookmarkEnd w:id="0"/>
                          <w:p w:rsidR="003913D8" w:rsidRPr="00BE45F0" w:rsidRDefault="003913D8" w:rsidP="003913D8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" o:spid="_x0000_s1027" type="#_x0000_t202" style="position:absolute;left:0;text-align:left;margin-left:532.45pt;margin-top:89.25pt;width:44.25pt;height:69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" fillcolor="window" stroked="f" strokeweight=".5pt">
                <v:textbox style="layout-flow:vertical-ideographic">
                  <w:txbxContent>
                    <w:p w:rsidR="003913D8" w:rsidRPr="00B012D9" w:rsidRDefault="003913D8" w:rsidP="003913D8">
                      <w:r w:rsidRPr="00665115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</w:t>
                      </w:r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Table 4. Transfer Learning of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EMformer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from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Cremi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to EPFL datase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with 8-fold anisotr</w:t>
                      </w:r>
                      <w:bookmarkStart w:id="1" w:name="_GoBack"/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opy simulation.</w:t>
                      </w:r>
                    </w:p>
                    <w:bookmarkEnd w:id="1"/>
                    <w:p w:rsidR="003913D8" w:rsidRPr="00BE45F0" w:rsidRDefault="003913D8" w:rsidP="003913D8"/>
                  </w:txbxContent>
                </v:textbox>
              </v:shape>
            </w:pict>
          </mc:Fallback>
        </mc:AlternateContent>
      </w:r>
      <w:r w:rsidR="003913D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762115</wp:posOffset>
                </wp:positionH>
                <wp:positionV relativeFrom="paragraph">
                  <wp:posOffset>1133475</wp:posOffset>
                </wp:positionV>
                <wp:extent cx="561975" cy="8809990"/>
                <wp:effectExtent l="0" t="0" r="9525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75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913D8" w:rsidRPr="00B012D9" w:rsidRDefault="003913D8" w:rsidP="003913D8">
                            <w:r w:rsidRPr="00665115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</w:t>
                            </w:r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Table 4. Transfer Learning of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EMformer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from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Cremi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to EPFL datase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with 8-fold anisotropy simulation.</w:t>
                            </w:r>
                          </w:p>
                          <w:p w:rsidR="003913D8" w:rsidRPr="00BE45F0" w:rsidRDefault="003913D8" w:rsidP="003913D8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532.45pt;margin-top:89.25pt;width:44.25pt;height:693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" fillcolor="window" stroked="f" strokeweight=".5pt">
                <v:textbox style="layout-flow:vertical-ideographic">
                  <w:txbxContent>
                    <w:p w:rsidR="003913D8" w:rsidRPr="00B012D9" w:rsidRDefault="003913D8" w:rsidP="003913D8">
                      <w:r w:rsidRPr="00665115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</w:t>
                      </w:r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Table 4. Transfer Learning of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EMformer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from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Cremi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to EPFL datase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with 8-fold anisotropy simulation.</w:t>
                      </w:r>
                    </w:p>
                    <w:p w:rsidR="003913D8" w:rsidRPr="00BE45F0" w:rsidRDefault="003913D8" w:rsidP="003913D8"/>
                  </w:txbxContent>
                </v:textbox>
              </v:shape>
            </w:pict>
          </mc:Fallback>
        </mc:AlternateContent>
      </w:r>
      <w:bookmarkStart w:id="2" w:name="_Hlk151628763"/>
      <w:bookmarkEnd w:id="2"/>
      <w:r w:rsidR="003913D8">
        <w:rPr>
          <w:noProof/>
        </w:rPr>
        <w:t xml:space="preserve">        </w:t>
      </w:r>
      <w:r>
        <w:rPr>
          <w:noProof/>
        </w:rPr>
        <w:t xml:space="preserve"> </w:t>
      </w:r>
      <w:r w:rsidR="00553788">
        <w:rPr>
          <w:noProof/>
        </w:rPr>
        <w:t xml:space="preserve">                 </w:t>
      </w:r>
      <w:r w:rsidR="00553788">
        <w:rPr>
          <w:noProof/>
        </w:rPr>
        <w:drawing>
          <wp:inline distT="0" distB="0" distL="0" distR="0">
            <wp:extent cx="8668385" cy="1053465"/>
            <wp:effectExtent l="0" t="254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668385" cy="105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3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28E5" w:rsidRDefault="004128E5" w:rsidP="0072461E">
      <w:r>
        <w:separator/>
      </w:r>
    </w:p>
  </w:endnote>
  <w:endnote w:type="continuationSeparator" w:id="0">
    <w:p w:rsidR="004128E5" w:rsidRDefault="004128E5" w:rsidP="00724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28E5" w:rsidRDefault="004128E5" w:rsidP="0072461E">
      <w:r>
        <w:separator/>
      </w:r>
    </w:p>
  </w:footnote>
  <w:footnote w:type="continuationSeparator" w:id="0">
    <w:p w:rsidR="004128E5" w:rsidRDefault="004128E5" w:rsidP="00724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D8"/>
    <w:rsid w:val="00035E83"/>
    <w:rsid w:val="003913D8"/>
    <w:rsid w:val="00396988"/>
    <w:rsid w:val="004128E5"/>
    <w:rsid w:val="00553788"/>
    <w:rsid w:val="005A788A"/>
    <w:rsid w:val="0072461E"/>
    <w:rsid w:val="009B3287"/>
    <w:rsid w:val="00C03BDB"/>
    <w:rsid w:val="00D179AC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486B5"/>
  <w15:chartTrackingRefBased/>
  <w15:docId w15:val="{0E81BC5F-C4FB-43FF-BE0D-E55195C2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13D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61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61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4</cp:revision>
  <dcterms:created xsi:type="dcterms:W3CDTF">2023-11-23T02:44:00Z</dcterms:created>
  <dcterms:modified xsi:type="dcterms:W3CDTF">2023-12-27T07:50:00Z</dcterms:modified>
</cp:coreProperties>
</file>